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5B5788" w14:textId="44B3C11B" w:rsidR="003F2ED1" w:rsidRPr="0056225B" w:rsidRDefault="003F2ED1" w:rsidP="003F2ED1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4C6A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odified Newcastle Ottawa Scale</w:t>
      </w:r>
    </w:p>
    <w:p w14:paraId="063A0108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Note: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study can be awarded a maximum of one star for each numbered item within the Selection and Outcome categories. A maximum of two stars can be given for Comparability Selection.</w:t>
      </w:r>
    </w:p>
    <w:p w14:paraId="7A4656DC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77F36A5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presentativeness of the exposed cohort (max 1)</w:t>
      </w:r>
    </w:p>
    <w:p w14:paraId="66605A8A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a) Truly representative of the average child in coma in the community*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 </w:t>
      </w:r>
    </w:p>
    <w:p w14:paraId="197E510D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b) Somewhat representative of the average child in coma in the community*</w:t>
      </w:r>
    </w:p>
    <w:p w14:paraId="1DF82F4D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c) Selected group of user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.g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urses, volunteers</w:t>
      </w:r>
    </w:p>
    <w:p w14:paraId="553B4CB3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) No description of the derivation of the cohort </w:t>
      </w:r>
    </w:p>
    <w:p w14:paraId="5EFA63EA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6D7EFA2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election of the non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-</w:t>
      </w: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xposed cohort (max 1)</w:t>
      </w:r>
    </w:p>
    <w:p w14:paraId="6510FBB5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) Drawn from the same community as the exposed cohort*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</w:t>
      </w:r>
    </w:p>
    <w:p w14:paraId="57953122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b) Drawn from a different source</w:t>
      </w:r>
    </w:p>
    <w:p w14:paraId="118AD227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c) No description of the derivation of the no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xposed cohort </w:t>
      </w:r>
    </w:p>
    <w:p w14:paraId="15ACCBC2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1117DB0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scertainment of exposure</w:t>
      </w:r>
    </w:p>
    <w:p w14:paraId="370F82DC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oma definition (max 1)</w:t>
      </w:r>
    </w:p>
    <w:p w14:paraId="691BF50E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) Clear definition of coma using validated coma sca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e.g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CS, GCS* </w:t>
      </w:r>
    </w:p>
    <w:p w14:paraId="709510B2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) Clear definition of coma using non-validated coma scal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e.g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“severe coma defined as withdrawal to pain </w:t>
      </w:r>
      <w:proofErr w:type="gramStart"/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only”*</w:t>
      </w:r>
      <w:proofErr w:type="gramEnd"/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14:paraId="21AE6B1C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c)  No clear definition of coma, not using a scal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.g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“coma/altered consciousness” but no reference to how this was defined</w:t>
      </w:r>
    </w:p>
    <w:p w14:paraId="3B4FE11F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D91AE33" w14:textId="77777777" w:rsidR="003F2ED1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27C34D6" w14:textId="1671247E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Aetiology (1) (max 1)</w:t>
      </w:r>
    </w:p>
    <w:p w14:paraId="7203AFA9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a) Reproducible description of testing procedures using reference test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-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.g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CR testing for pathogens*</w:t>
      </w:r>
    </w:p>
    <w:p w14:paraId="1276CFE6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) Reproducible description of testing using non-reference test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- e.g.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novel unvalidated serology testing</w:t>
      </w:r>
    </w:p>
    <w:p w14:paraId="73126B84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) No or non-reproducible description of testing </w:t>
      </w:r>
    </w:p>
    <w:p w14:paraId="24B3934D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826BDA1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etiology (2) (max 1)</w:t>
      </w:r>
    </w:p>
    <w:p w14:paraId="214575FF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a) Reproducible testing for pathogens, and attribution of the suspected or confirmed brain infection to the responsible pathogen, applied in a standard, reliable way for all participants*</w:t>
      </w:r>
    </w:p>
    <w:p w14:paraId="00CC8D6F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b) Participants did NOT undergo the same panel or stepwise approach to testing, AND/OR clear unambiguous methods for defining causality of the pathogens were NOT reported or implied.</w:t>
      </w:r>
    </w:p>
    <w:p w14:paraId="425A8DFA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7058192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etiology (3) (max 1)</w:t>
      </w:r>
    </w:p>
    <w:p w14:paraId="19488380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a) Denominator (participants with suspected or confirmed brain infection), and numerator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(participants with identified pathogens) consistent and accurate, according to the methods and all reported frequencies*</w:t>
      </w:r>
    </w:p>
    <w:p w14:paraId="0DE98797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b) There are inconsistencies or inaccuracies in the numerators or denominators.</w:t>
      </w:r>
    </w:p>
    <w:p w14:paraId="53036746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C0DFCE7" w14:textId="77777777" w:rsidR="003F2ED1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CCFC273" w14:textId="77777777" w:rsidR="003F2ED1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EB6ED78" w14:textId="77777777" w:rsidR="003F2ED1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9E92312" w14:textId="77777777" w:rsidR="003F2ED1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06FE8CE" w14:textId="77777777" w:rsidR="003F2ED1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49DC3D8" w14:textId="0FF3361E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Comparability of cohorts on the basis of the design or analysis (max 3)</w:t>
      </w:r>
    </w:p>
    <w:p w14:paraId="736F0005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a) Study reports +/- controls level of com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tc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*</w:t>
      </w:r>
    </w:p>
    <w:p w14:paraId="0460B5C2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b) Study reports +/- controls for any additional physiologic laboratory markers/parameters (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.g.,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lactate, parasitaemia, BP, H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etc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)*</w:t>
      </w:r>
      <w:proofErr w:type="gramEnd"/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0D29835C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c) Study reports +/- controls adjusted for age, expected development milestones, socio-economic status in relation to cognitive development post-illness*</w:t>
      </w:r>
    </w:p>
    <w:p w14:paraId="0CA11686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d) No described adjustment for confounding factors</w:t>
      </w:r>
    </w:p>
    <w:p w14:paraId="1AE9CBB4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63874A3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utcome of Interest (max 1)</w:t>
      </w:r>
    </w:p>
    <w:p w14:paraId="0EDF4631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) Independent blind assessment*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</w:t>
      </w:r>
    </w:p>
    <w:p w14:paraId="26948963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b) Record linkage*</w:t>
      </w:r>
    </w:p>
    <w:p w14:paraId="2B676EA9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c) Self-report</w:t>
      </w:r>
    </w:p>
    <w:p w14:paraId="3A0D1F1D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d) No description</w:t>
      </w:r>
    </w:p>
    <w:p w14:paraId="246F6D95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1CBC2FF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dequacy of follow up (max 1)</w:t>
      </w:r>
    </w:p>
    <w:p w14:paraId="6104909E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) Complete follow up – all subjects accounted for*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 </w:t>
      </w:r>
    </w:p>
    <w:p w14:paraId="072CF164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b) Subjected lost to follow up unlikely to introduce bias – small number lost - &gt;90%*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</w:t>
      </w:r>
    </w:p>
    <w:p w14:paraId="623543B2" w14:textId="77777777" w:rsidR="003F2ED1" w:rsidRPr="0056225B" w:rsidRDefault="003F2ED1" w:rsidP="003F2ED1">
      <w:pPr>
        <w:spacing w:line="47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) Follow up rate &lt;90% and no description of those lost </w:t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</w:t>
      </w:r>
    </w:p>
    <w:p w14:paraId="3DB75418" w14:textId="3072F09C" w:rsidR="003F2ED1" w:rsidRDefault="003F2ED1" w:rsidP="003F2ED1">
      <w:r w:rsidRPr="0056225B">
        <w:rPr>
          <w:rFonts w:ascii="Times New Roman" w:eastAsia="Times New Roman" w:hAnsi="Times New Roman" w:cs="Times New Roman"/>
          <w:sz w:val="24"/>
          <w:szCs w:val="24"/>
          <w:lang w:val="en-GB"/>
        </w:rPr>
        <w:t>d) No statement</w:t>
      </w:r>
    </w:p>
    <w:sectPr w:rsidR="003F2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D1"/>
    <w:rsid w:val="003F2ED1"/>
    <w:rsid w:val="004C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C014D3"/>
  <w15:chartTrackingRefBased/>
  <w15:docId w15:val="{DEFF964B-4747-264E-9824-CDF0ECFA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ED1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6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er, Charlotte</dc:creator>
  <cp:keywords/>
  <dc:description/>
  <cp:lastModifiedBy>stephen ray</cp:lastModifiedBy>
  <cp:revision>2</cp:revision>
  <dcterms:created xsi:type="dcterms:W3CDTF">2021-05-14T12:56:00Z</dcterms:created>
  <dcterms:modified xsi:type="dcterms:W3CDTF">2021-05-22T15:49:00Z</dcterms:modified>
</cp:coreProperties>
</file>